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D1FF8" w14:textId="77777777" w:rsidR="006C3192" w:rsidRPr="009E278F" w:rsidRDefault="006C3192" w:rsidP="006C3192">
      <w:pPr>
        <w:spacing w:after="0" w:line="36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bookmarkStart w:id="0" w:name="_Hlk196154015"/>
      <w:bookmarkStart w:id="1" w:name="_Hlk194150561"/>
      <w:r w:rsidRPr="009E278F">
        <w:rPr>
          <w:rFonts w:ascii="Times New Roman" w:hAnsi="Times New Roman" w:cs="Times New Roman"/>
          <w:b/>
          <w:sz w:val="36"/>
          <w:szCs w:val="36"/>
        </w:rPr>
        <w:t xml:space="preserve">Antiproliferative activity of </w:t>
      </w:r>
      <w:r w:rsidRPr="0069087F">
        <w:rPr>
          <w:rFonts w:ascii="Times New Roman" w:hAnsi="Times New Roman" w:cs="Times New Roman"/>
          <w:b/>
          <w:i/>
          <w:sz w:val="36"/>
          <w:szCs w:val="36"/>
        </w:rPr>
        <w:t>G</w:t>
      </w:r>
      <w:r w:rsidRPr="009E278F">
        <w:rPr>
          <w:rFonts w:ascii="Times New Roman" w:hAnsi="Times New Roman" w:cs="Times New Roman"/>
          <w:b/>
          <w:i/>
          <w:sz w:val="36"/>
          <w:szCs w:val="36"/>
        </w:rPr>
        <w:t xml:space="preserve">rewia </w:t>
      </w:r>
      <w:proofErr w:type="spellStart"/>
      <w:r w:rsidRPr="009E278F">
        <w:rPr>
          <w:rFonts w:ascii="Times New Roman" w:hAnsi="Times New Roman" w:cs="Times New Roman"/>
          <w:b/>
          <w:i/>
          <w:sz w:val="36"/>
          <w:szCs w:val="36"/>
        </w:rPr>
        <w:t>villosa</w:t>
      </w:r>
      <w:proofErr w:type="spellEnd"/>
      <w:r w:rsidRPr="009E278F">
        <w:rPr>
          <w:rFonts w:ascii="Times New Roman" w:hAnsi="Times New Roman" w:cs="Times New Roman"/>
          <w:b/>
          <w:sz w:val="36"/>
          <w:szCs w:val="36"/>
        </w:rPr>
        <w:t xml:space="preserve"> ethyl acetate extract on cervical cancer </w:t>
      </w:r>
      <w:r w:rsidRPr="0069087F">
        <w:rPr>
          <w:rFonts w:ascii="Times New Roman" w:hAnsi="Times New Roman" w:cs="Times New Roman"/>
          <w:b/>
          <w:sz w:val="36"/>
          <w:szCs w:val="36"/>
        </w:rPr>
        <w:t>H</w:t>
      </w:r>
      <w:r w:rsidRPr="009E278F">
        <w:rPr>
          <w:rFonts w:ascii="Times New Roman" w:hAnsi="Times New Roman" w:cs="Times New Roman"/>
          <w:b/>
          <w:sz w:val="36"/>
          <w:szCs w:val="36"/>
        </w:rPr>
        <w:t>e</w:t>
      </w:r>
      <w:r w:rsidRPr="0069087F">
        <w:rPr>
          <w:rFonts w:ascii="Times New Roman" w:hAnsi="Times New Roman" w:cs="Times New Roman"/>
          <w:b/>
          <w:sz w:val="36"/>
          <w:szCs w:val="36"/>
        </w:rPr>
        <w:t>L</w:t>
      </w:r>
      <w:r w:rsidRPr="009E278F">
        <w:rPr>
          <w:rFonts w:ascii="Times New Roman" w:hAnsi="Times New Roman" w:cs="Times New Roman"/>
          <w:b/>
          <w:sz w:val="36"/>
          <w:szCs w:val="36"/>
        </w:rPr>
        <w:t xml:space="preserve">a cell line: </w:t>
      </w:r>
      <w:r w:rsidRPr="0069087F">
        <w:rPr>
          <w:rFonts w:ascii="Times New Roman" w:hAnsi="Times New Roman" w:cs="Times New Roman"/>
          <w:b/>
          <w:sz w:val="36"/>
          <w:szCs w:val="36"/>
        </w:rPr>
        <w:t>M</w:t>
      </w:r>
      <w:r w:rsidRPr="009E278F">
        <w:rPr>
          <w:rFonts w:ascii="Times New Roman" w:hAnsi="Times New Roman" w:cs="Times New Roman"/>
          <w:b/>
          <w:sz w:val="36"/>
          <w:szCs w:val="36"/>
        </w:rPr>
        <w:t>echanistic insights through network pharmacology and functional assays approach</w:t>
      </w:r>
    </w:p>
    <w:bookmarkEnd w:id="0"/>
    <w:p w14:paraId="7BA05EAF" w14:textId="77777777" w:rsidR="006C3192" w:rsidRPr="0069087F" w:rsidRDefault="006C3192" w:rsidP="006C319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5D4780" w14:textId="77777777" w:rsidR="006C3192" w:rsidRPr="0069087F" w:rsidRDefault="006C3192" w:rsidP="006C319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2" w:name="_Hlk196153744"/>
      <w:r w:rsidRPr="0069087F">
        <w:rPr>
          <w:rFonts w:ascii="Times New Roman" w:hAnsi="Times New Roman" w:cs="Times New Roman"/>
          <w:sz w:val="24"/>
          <w:szCs w:val="24"/>
        </w:rPr>
        <w:t>Sally Wambui Kamau</w:t>
      </w:r>
      <w:r w:rsidRPr="0069087F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69087F">
        <w:rPr>
          <w:rFonts w:ascii="Times New Roman" w:hAnsi="Times New Roman" w:cs="Times New Roman"/>
          <w:sz w:val="24"/>
          <w:szCs w:val="24"/>
        </w:rPr>
        <w:t>, Mercy Jepkorir</w:t>
      </w:r>
      <w:r w:rsidRPr="006908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9087F">
        <w:rPr>
          <w:rFonts w:ascii="Times New Roman" w:hAnsi="Times New Roman" w:cs="Times New Roman"/>
          <w:sz w:val="24"/>
          <w:szCs w:val="24"/>
        </w:rPr>
        <w:t>, Gilbert Kipkoech</w:t>
      </w:r>
      <w:r w:rsidRPr="0069087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908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9087F">
        <w:rPr>
          <w:rFonts w:ascii="Times New Roman" w:hAnsi="Times New Roman" w:cs="Times New Roman"/>
          <w:sz w:val="24"/>
          <w:szCs w:val="24"/>
        </w:rPr>
        <w:t>Inyani</w:t>
      </w:r>
      <w:proofErr w:type="spellEnd"/>
      <w:r w:rsidRPr="0069087F">
        <w:rPr>
          <w:rFonts w:ascii="Times New Roman" w:hAnsi="Times New Roman" w:cs="Times New Roman"/>
          <w:sz w:val="24"/>
          <w:szCs w:val="24"/>
        </w:rPr>
        <w:t xml:space="preserve"> John Lino Lagu</w:t>
      </w:r>
      <w:r w:rsidRPr="0069087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9087F">
        <w:rPr>
          <w:rFonts w:ascii="Times New Roman" w:hAnsi="Times New Roman" w:cs="Times New Roman"/>
          <w:sz w:val="24"/>
          <w:szCs w:val="24"/>
        </w:rPr>
        <w:t>, Wesley Kanda</w:t>
      </w:r>
      <w:r w:rsidRPr="006908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9087F">
        <w:rPr>
          <w:rFonts w:ascii="Times New Roman" w:hAnsi="Times New Roman" w:cs="Times New Roman"/>
          <w:sz w:val="24"/>
          <w:szCs w:val="24"/>
        </w:rPr>
        <w:t>, Susan Kibunja</w:t>
      </w:r>
      <w:r w:rsidRPr="0069087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9087F">
        <w:rPr>
          <w:rFonts w:ascii="Times New Roman" w:hAnsi="Times New Roman" w:cs="Times New Roman"/>
          <w:sz w:val="24"/>
          <w:szCs w:val="24"/>
        </w:rPr>
        <w:t>, Rakita Letoluo</w:t>
      </w:r>
      <w:r w:rsidRPr="006908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9087F">
        <w:rPr>
          <w:rFonts w:ascii="Times New Roman" w:hAnsi="Times New Roman" w:cs="Times New Roman"/>
          <w:sz w:val="24"/>
          <w:szCs w:val="24"/>
        </w:rPr>
        <w:t>, Shadrack Barmasai</w:t>
      </w:r>
      <w:r w:rsidRPr="0069087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9087F">
        <w:rPr>
          <w:rFonts w:ascii="Times New Roman" w:hAnsi="Times New Roman" w:cs="Times New Roman"/>
          <w:sz w:val="24"/>
          <w:szCs w:val="24"/>
        </w:rPr>
        <w:t>, Alice Wanyoko</w:t>
      </w:r>
      <w:r w:rsidRPr="006908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9087F">
        <w:rPr>
          <w:rFonts w:ascii="Times New Roman" w:hAnsi="Times New Roman" w:cs="Times New Roman"/>
          <w:sz w:val="24"/>
          <w:szCs w:val="24"/>
        </w:rPr>
        <w:t>,</w:t>
      </w:r>
      <w:r w:rsidRPr="0069087F">
        <w:rPr>
          <w:rFonts w:ascii="Times New Roman" w:hAnsi="Times New Roman" w:cs="Times New Roman"/>
        </w:rPr>
        <w:t xml:space="preserve"> </w:t>
      </w:r>
      <w:r w:rsidRPr="0069087F">
        <w:rPr>
          <w:rFonts w:ascii="Times New Roman" w:hAnsi="Times New Roman" w:cs="Times New Roman"/>
          <w:sz w:val="24"/>
          <w:szCs w:val="24"/>
        </w:rPr>
        <w:t>Vincent Ruttoh</w:t>
      </w:r>
      <w:r w:rsidRPr="0069087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9087F">
        <w:rPr>
          <w:rFonts w:ascii="Times New Roman" w:hAnsi="Times New Roman" w:cs="Times New Roman"/>
          <w:sz w:val="24"/>
          <w:szCs w:val="24"/>
        </w:rPr>
        <w:t>, James Kuria</w:t>
      </w:r>
      <w:r w:rsidRPr="006908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9087F">
        <w:rPr>
          <w:rFonts w:ascii="Times New Roman" w:hAnsi="Times New Roman" w:cs="Times New Roman"/>
          <w:sz w:val="24"/>
          <w:szCs w:val="24"/>
        </w:rPr>
        <w:t>, Peter Githaiga Mwitari</w:t>
      </w:r>
      <w:r w:rsidRPr="006908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9087F">
        <w:rPr>
          <w:rFonts w:ascii="Times New Roman" w:hAnsi="Times New Roman" w:cs="Times New Roman"/>
          <w:sz w:val="24"/>
          <w:szCs w:val="24"/>
        </w:rPr>
        <w:t>, Mathew Piero Ngugi</w:t>
      </w:r>
      <w:r w:rsidRPr="0069087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87F">
        <w:rPr>
          <w:rFonts w:ascii="Times New Roman" w:hAnsi="Times New Roman" w:cs="Times New Roman"/>
          <w:sz w:val="24"/>
          <w:szCs w:val="24"/>
        </w:rPr>
        <w:t xml:space="preserve"> and Sospeter Ngoci Njeru</w:t>
      </w:r>
      <w:r w:rsidRPr="0069087F">
        <w:rPr>
          <w:rFonts w:ascii="Times New Roman" w:hAnsi="Times New Roman" w:cs="Times New Roman"/>
          <w:sz w:val="24"/>
          <w:szCs w:val="24"/>
          <w:vertAlign w:val="superscript"/>
        </w:rPr>
        <w:t>2,5*</w:t>
      </w:r>
    </w:p>
    <w:bookmarkEnd w:id="2"/>
    <w:p w14:paraId="5F8CD0F1" w14:textId="77777777" w:rsidR="006C3192" w:rsidRPr="0069087F" w:rsidRDefault="006C3192" w:rsidP="006C319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38866B" w14:textId="77777777" w:rsidR="006C3192" w:rsidRPr="0069087F" w:rsidRDefault="006C3192" w:rsidP="006C3192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196153767"/>
      <w:bookmarkEnd w:id="1"/>
      <w:r w:rsidRPr="0069087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87F">
        <w:rPr>
          <w:rFonts w:ascii="Times New Roman" w:hAnsi="Times New Roman" w:cs="Times New Roman"/>
          <w:sz w:val="24"/>
          <w:szCs w:val="24"/>
        </w:rPr>
        <w:t xml:space="preserve">Department of Biochemistry, Microbiology and Biotechnology, Kenyatta </w:t>
      </w:r>
    </w:p>
    <w:p w14:paraId="6B897AAE" w14:textId="77777777" w:rsidR="006C3192" w:rsidRPr="0069087F" w:rsidRDefault="006C3192" w:rsidP="006C3192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69087F">
        <w:rPr>
          <w:rFonts w:ascii="Times New Roman" w:hAnsi="Times New Roman" w:cs="Times New Roman"/>
          <w:sz w:val="24"/>
          <w:szCs w:val="24"/>
        </w:rPr>
        <w:t>University,</w:t>
      </w:r>
      <w:r w:rsidRPr="00522DEA">
        <w:rPr>
          <w:rFonts w:ascii="Times New Roman" w:hAnsi="Times New Roman" w:cs="Times New Roman"/>
          <w:sz w:val="24"/>
          <w:szCs w:val="24"/>
        </w:rPr>
        <w:t xml:space="preserve"> </w:t>
      </w:r>
      <w:r w:rsidRPr="0069087F">
        <w:rPr>
          <w:rFonts w:ascii="Times New Roman" w:hAnsi="Times New Roman" w:cs="Times New Roman"/>
          <w:sz w:val="24"/>
          <w:szCs w:val="24"/>
        </w:rPr>
        <w:t>Nairobi, Kenya.</w:t>
      </w:r>
    </w:p>
    <w:p w14:paraId="14344DD0" w14:textId="77777777" w:rsidR="006C3192" w:rsidRPr="0069087F" w:rsidRDefault="006C3192" w:rsidP="006C3192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08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9087F">
        <w:rPr>
          <w:rFonts w:ascii="Times New Roman" w:hAnsi="Times New Roman" w:cs="Times New Roman"/>
          <w:sz w:val="24"/>
          <w:szCs w:val="24"/>
        </w:rPr>
        <w:t>Cent</w:t>
      </w:r>
      <w:r>
        <w:rPr>
          <w:rFonts w:ascii="Times New Roman" w:hAnsi="Times New Roman" w:cs="Times New Roman"/>
          <w:sz w:val="24"/>
          <w:szCs w:val="24"/>
        </w:rPr>
        <w:t>re</w:t>
      </w:r>
      <w:r w:rsidRPr="0069087F">
        <w:rPr>
          <w:rFonts w:ascii="Times New Roman" w:hAnsi="Times New Roman" w:cs="Times New Roman"/>
          <w:sz w:val="24"/>
          <w:szCs w:val="24"/>
        </w:rPr>
        <w:t xml:space="preserve"> for Traditional Medicine and Drug Research (CTMDR), </w:t>
      </w:r>
      <w:bookmarkStart w:id="4" w:name="_Hlk201341703"/>
      <w:r w:rsidRPr="0069087F">
        <w:rPr>
          <w:rFonts w:ascii="Times New Roman" w:hAnsi="Times New Roman" w:cs="Times New Roman"/>
          <w:sz w:val="24"/>
          <w:szCs w:val="24"/>
        </w:rPr>
        <w:t xml:space="preserve">Kenya Medical Research Institute </w:t>
      </w:r>
      <w:bookmarkEnd w:id="4"/>
      <w:r w:rsidRPr="0069087F">
        <w:rPr>
          <w:rFonts w:ascii="Times New Roman" w:hAnsi="Times New Roman" w:cs="Times New Roman"/>
          <w:sz w:val="24"/>
          <w:szCs w:val="24"/>
        </w:rPr>
        <w:t>(KEMRI), Nairobi, Kenya.</w:t>
      </w:r>
    </w:p>
    <w:p w14:paraId="3599EDEB" w14:textId="77777777" w:rsidR="006C3192" w:rsidRPr="0069087F" w:rsidRDefault="006C3192" w:rsidP="006C3192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087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9087F">
        <w:rPr>
          <w:rFonts w:ascii="Times New Roman" w:hAnsi="Times New Roman" w:cs="Times New Roman"/>
          <w:sz w:val="24"/>
          <w:szCs w:val="24"/>
        </w:rPr>
        <w:t>Cent</w:t>
      </w:r>
      <w:r>
        <w:rPr>
          <w:rFonts w:ascii="Times New Roman" w:hAnsi="Times New Roman" w:cs="Times New Roman"/>
          <w:sz w:val="24"/>
          <w:szCs w:val="24"/>
        </w:rPr>
        <w:t>re</w:t>
      </w:r>
      <w:r w:rsidRPr="0069087F">
        <w:rPr>
          <w:rFonts w:ascii="Times New Roman" w:hAnsi="Times New Roman" w:cs="Times New Roman"/>
          <w:sz w:val="24"/>
          <w:szCs w:val="24"/>
        </w:rPr>
        <w:t xml:space="preserve"> for Virus Research (CVR), Kenya Medical Research Institute (KEMRI), Nairobi, Kenya.</w:t>
      </w:r>
    </w:p>
    <w:p w14:paraId="6D49238A" w14:textId="77777777" w:rsidR="006C3192" w:rsidRPr="0069087F" w:rsidRDefault="006C3192" w:rsidP="006C3192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087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9087F">
        <w:rPr>
          <w:rFonts w:ascii="Times New Roman" w:hAnsi="Times New Roman" w:cs="Times New Roman"/>
          <w:sz w:val="24"/>
          <w:szCs w:val="24"/>
        </w:rPr>
        <w:t>Pan African Union Institute for Basic Science and Technology (PAUSTI), Nairobi, Kenya.</w:t>
      </w:r>
    </w:p>
    <w:p w14:paraId="29E556CD" w14:textId="77777777" w:rsidR="006C3192" w:rsidRPr="0069087F" w:rsidRDefault="006C3192" w:rsidP="006C3192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087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9087F">
        <w:rPr>
          <w:rFonts w:ascii="Times New Roman" w:hAnsi="Times New Roman" w:cs="Times New Roman"/>
          <w:sz w:val="24"/>
          <w:szCs w:val="24"/>
        </w:rPr>
        <w:t>Centre for Community Driven Research (CCDR), Kenya Medical Research Institute (KEMRI), Kirinyaga, Kenya.</w:t>
      </w:r>
    </w:p>
    <w:p w14:paraId="5E3FBF14" w14:textId="77777777" w:rsidR="006C3192" w:rsidRPr="0069087F" w:rsidRDefault="006C3192" w:rsidP="006C3192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923C7B" w14:textId="77777777" w:rsidR="006C3192" w:rsidRPr="0069087F" w:rsidRDefault="006C3192" w:rsidP="006C3192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087F">
        <w:rPr>
          <w:rFonts w:ascii="Times New Roman" w:hAnsi="Times New Roman" w:cs="Times New Roman"/>
          <w:sz w:val="24"/>
          <w:szCs w:val="24"/>
        </w:rPr>
        <w:t>*Co-corresponding authors</w:t>
      </w:r>
    </w:p>
    <w:p w14:paraId="5B2708D5" w14:textId="77777777" w:rsidR="006C3192" w:rsidRPr="0069087F" w:rsidRDefault="006C3192" w:rsidP="006C3192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8ABE88" w14:textId="77777777" w:rsidR="006C3192" w:rsidRPr="0069087F" w:rsidRDefault="006C3192" w:rsidP="006C3192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69087F">
        <w:rPr>
          <w:rFonts w:ascii="Times New Roman" w:hAnsi="Times New Roman" w:cs="Times New Roman"/>
          <w:sz w:val="24"/>
          <w:szCs w:val="24"/>
        </w:rPr>
        <w:t>*</w:t>
      </w:r>
      <w:r w:rsidRPr="0069087F">
        <w:rPr>
          <w:rStyle w:val="Hyperlink"/>
          <w:rFonts w:ascii="Times New Roman" w:hAnsi="Times New Roman" w:cs="Times New Roman"/>
          <w:sz w:val="24"/>
          <w:szCs w:val="24"/>
        </w:rPr>
        <w:t>snjeru@kemri.go.ke</w:t>
      </w:r>
      <w:r w:rsidRPr="0069087F">
        <w:rPr>
          <w:rFonts w:ascii="Times New Roman" w:hAnsi="Times New Roman" w:cs="Times New Roman"/>
          <w:sz w:val="24"/>
          <w:szCs w:val="24"/>
        </w:rPr>
        <w:t xml:space="preserve"> and </w:t>
      </w:r>
      <w:hyperlink r:id="rId6" w:history="1">
        <w:r w:rsidRPr="0069087F">
          <w:rPr>
            <w:rStyle w:val="Hyperlink"/>
            <w:rFonts w:ascii="Times New Roman" w:hAnsi="Times New Roman" w:cs="Times New Roman"/>
            <w:sz w:val="24"/>
            <w:szCs w:val="24"/>
          </w:rPr>
          <w:t>salliekamau@gmail.com</w:t>
        </w:r>
      </w:hyperlink>
    </w:p>
    <w:bookmarkEnd w:id="3"/>
    <w:p w14:paraId="39F7C617" w14:textId="77777777" w:rsidR="00CA40AF" w:rsidRDefault="00CA40AF" w:rsidP="00CA40AF">
      <w:pPr>
        <w:keepNext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AA507A" w14:textId="77777777" w:rsidR="00023C39" w:rsidRDefault="00023C3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5C5CD477" w14:textId="6508BFA0" w:rsidR="00CA40AF" w:rsidRDefault="00666010" w:rsidP="00CA40AF">
      <w:pPr>
        <w:jc w:val="both"/>
      </w:pPr>
      <w:r>
        <w:rPr>
          <w:noProof/>
        </w:rPr>
        <w:lastRenderedPageBreak/>
        <w:drawing>
          <wp:inline distT="0" distB="0" distL="0" distR="0" wp14:anchorId="0C870D21" wp14:editId="7E450D59">
            <wp:extent cx="3511550" cy="3274060"/>
            <wp:effectExtent l="0" t="0" r="0" b="0"/>
            <wp:docPr id="15715214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550" cy="3274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327298" w14:textId="11794A58" w:rsidR="00CA40AF" w:rsidRPr="00233B1D" w:rsidRDefault="00CA40AF" w:rsidP="00CA40AF">
      <w:pPr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CA40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6660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CA40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</w:t>
      </w:r>
      <w:r w:rsidR="006660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233B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660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ytotoxic effects of the</w:t>
      </w:r>
      <w:r w:rsidR="00666010" w:rsidRPr="006660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xperimental </w:t>
      </w:r>
      <w:r w:rsidRPr="006660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ositive control</w:t>
      </w:r>
      <w:r w:rsidR="00666010">
        <w:rPr>
          <w:rFonts w:ascii="Times New Roman" w:hAnsi="Times New Roman" w:cs="Times New Roman"/>
          <w:color w:val="000000" w:themeColor="text1"/>
          <w:sz w:val="24"/>
          <w:szCs w:val="24"/>
        </w:rPr>
        <w:t>. We used d</w:t>
      </w:r>
      <w:r w:rsidRPr="00233B1D">
        <w:rPr>
          <w:rFonts w:ascii="Times New Roman" w:hAnsi="Times New Roman" w:cs="Times New Roman"/>
          <w:color w:val="000000" w:themeColor="text1"/>
          <w:sz w:val="24"/>
          <w:szCs w:val="24"/>
        </w:rPr>
        <w:t>oxorubicin hydrochloride</w:t>
      </w:r>
      <w:r w:rsidR="006660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</w:t>
      </w:r>
      <w:r w:rsidR="001014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</w:t>
      </w:r>
      <w:r w:rsidR="00666010">
        <w:rPr>
          <w:rFonts w:ascii="Times New Roman" w:hAnsi="Times New Roman" w:cs="Times New Roman"/>
          <w:color w:val="000000" w:themeColor="text1"/>
          <w:sz w:val="24"/>
          <w:szCs w:val="24"/>
        </w:rPr>
        <w:t>experimental positive control</w:t>
      </w:r>
      <w:r w:rsidR="001014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oxorubicin hydrochloride </w:t>
      </w:r>
      <w:r w:rsidR="006660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tested </w:t>
      </w:r>
      <w:r w:rsidRPr="00233B1D">
        <w:rPr>
          <w:rFonts w:ascii="Times New Roman" w:hAnsi="Times New Roman" w:cs="Times New Roman"/>
          <w:color w:val="000000" w:themeColor="text1"/>
          <w:sz w:val="24"/>
          <w:szCs w:val="24"/>
        </w:rPr>
        <w:t>on Vero-ccl-81 cells</w:t>
      </w:r>
      <w:r w:rsidR="006660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different </w:t>
      </w:r>
      <w:r w:rsidR="00101491">
        <w:rPr>
          <w:rFonts w:ascii="Times New Roman" w:hAnsi="Times New Roman" w:cs="Times New Roman"/>
          <w:color w:val="000000" w:themeColor="text1"/>
          <w:sz w:val="24"/>
          <w:szCs w:val="24"/>
        </w:rPr>
        <w:t>concentrations</w:t>
      </w:r>
      <w:r w:rsidR="006660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enable estimation of CC</w:t>
      </w:r>
      <w:r w:rsidR="00666010" w:rsidRPr="0066601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="00666010">
        <w:rPr>
          <w:rFonts w:ascii="Times New Roman" w:hAnsi="Times New Roman" w:cs="Times New Roman"/>
          <w:color w:val="000000" w:themeColor="text1"/>
          <w:sz w:val="24"/>
          <w:szCs w:val="24"/>
        </w:rPr>
        <w:t>. NC</w:t>
      </w:r>
      <w:r w:rsidR="00101491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6660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 negative control (0.4% DMSO)</w:t>
      </w:r>
    </w:p>
    <w:p w14:paraId="47BAD991" w14:textId="17F450AE" w:rsidR="00101491" w:rsidRDefault="00101491" w:rsidP="00CA40AF">
      <w:pPr>
        <w:pStyle w:val="Caption"/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12C7F2A3" wp14:editId="1BB41F60">
            <wp:extent cx="3840480" cy="3044952"/>
            <wp:effectExtent l="0" t="0" r="0" b="0"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0480" cy="3044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3DAC5" w14:textId="630E0FC7" w:rsidR="005C0E95" w:rsidRDefault="00233B1D" w:rsidP="00CA40AF">
      <w:pPr>
        <w:pStyle w:val="Caption"/>
      </w:pPr>
      <w:r w:rsidRPr="00CA40AF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S</w:t>
      </w:r>
      <w:r w:rsidR="00101491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2</w:t>
      </w:r>
      <w:r w:rsidRPr="00CA40AF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 xml:space="preserve"> Fig</w:t>
      </w:r>
      <w:r w:rsidR="00101491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.</w:t>
      </w:r>
      <w:r w:rsidRPr="00233B1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Pr="00101491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Anti-proliferative effects of the positive control</w:t>
      </w:r>
      <w:r w:rsidR="0010149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. </w:t>
      </w:r>
      <w:r w:rsidR="00101491" w:rsidRPr="0010149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We used doxorubicin hydrochloride as an experimental positive control. Doxorubicin hydrochloride was tested on </w:t>
      </w:r>
      <w:r w:rsidR="0010149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cancerous HeLa</w:t>
      </w:r>
      <w:r w:rsidR="00101491" w:rsidRPr="0010149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cells at different concentrations to enable estimation of </w:t>
      </w:r>
      <w:r w:rsidR="0010149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I</w:t>
      </w:r>
      <w:r w:rsidR="00101491" w:rsidRPr="0010149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C</w:t>
      </w:r>
      <w:r w:rsidR="00101491" w:rsidRPr="00101491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50</w:t>
      </w:r>
      <w:r w:rsidR="00101491" w:rsidRPr="0010149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 NC: represent negative control (0.4% DMSO)</w:t>
      </w:r>
    </w:p>
    <w:sectPr w:rsidR="005C0E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0DB28E" w14:textId="77777777" w:rsidR="00E926B4" w:rsidRDefault="00E926B4" w:rsidP="005C0E95">
      <w:pPr>
        <w:spacing w:after="0" w:line="240" w:lineRule="auto"/>
      </w:pPr>
      <w:r>
        <w:separator/>
      </w:r>
    </w:p>
  </w:endnote>
  <w:endnote w:type="continuationSeparator" w:id="0">
    <w:p w14:paraId="07386CF1" w14:textId="77777777" w:rsidR="00E926B4" w:rsidRDefault="00E926B4" w:rsidP="005C0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6BAAD6" w14:textId="77777777" w:rsidR="00E926B4" w:rsidRDefault="00E926B4" w:rsidP="005C0E95">
      <w:pPr>
        <w:spacing w:after="0" w:line="240" w:lineRule="auto"/>
      </w:pPr>
      <w:r>
        <w:separator/>
      </w:r>
    </w:p>
  </w:footnote>
  <w:footnote w:type="continuationSeparator" w:id="0">
    <w:p w14:paraId="2F6BA4BC" w14:textId="77777777" w:rsidR="00E926B4" w:rsidRDefault="00E926B4" w:rsidP="005C0E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3MrAwMTI1MzU1NzRQ0lEKTi0uzszPAykwqgUAP6MQvywAAAA="/>
  </w:docVars>
  <w:rsids>
    <w:rsidRoot w:val="005C0E95"/>
    <w:rsid w:val="00023C39"/>
    <w:rsid w:val="00091B47"/>
    <w:rsid w:val="00101491"/>
    <w:rsid w:val="00233B1D"/>
    <w:rsid w:val="00260B37"/>
    <w:rsid w:val="00376515"/>
    <w:rsid w:val="00472E45"/>
    <w:rsid w:val="005C0E95"/>
    <w:rsid w:val="00666010"/>
    <w:rsid w:val="006C3192"/>
    <w:rsid w:val="00712CA7"/>
    <w:rsid w:val="0072700D"/>
    <w:rsid w:val="009C66C1"/>
    <w:rsid w:val="00CA40AF"/>
    <w:rsid w:val="00CB4A2B"/>
    <w:rsid w:val="00CF7039"/>
    <w:rsid w:val="00D25E67"/>
    <w:rsid w:val="00E553A0"/>
    <w:rsid w:val="00E926B4"/>
    <w:rsid w:val="00F81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E0A0B6"/>
  <w15:chartTrackingRefBased/>
  <w15:docId w15:val="{52C748B2-5F2D-434B-8109-3799C9688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E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E95"/>
  </w:style>
  <w:style w:type="paragraph" w:styleId="Footer">
    <w:name w:val="footer"/>
    <w:basedOn w:val="Normal"/>
    <w:link w:val="FooterChar"/>
    <w:uiPriority w:val="99"/>
    <w:unhideWhenUsed/>
    <w:rsid w:val="005C0E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E95"/>
  </w:style>
  <w:style w:type="paragraph" w:styleId="Caption">
    <w:name w:val="caption"/>
    <w:basedOn w:val="Normal"/>
    <w:next w:val="Normal"/>
    <w:uiPriority w:val="35"/>
    <w:unhideWhenUsed/>
    <w:qFormat/>
    <w:rsid w:val="005C0E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23C3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23C39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lliekamau@g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10</Words>
  <Characters>1467</Characters>
  <Application>Microsoft Office Word</Application>
  <DocSecurity>0</DocSecurity>
  <Lines>3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</dc:creator>
  <cp:keywords/>
  <dc:description/>
  <cp:lastModifiedBy>Sospeter Njeru</cp:lastModifiedBy>
  <cp:revision>5</cp:revision>
  <dcterms:created xsi:type="dcterms:W3CDTF">2025-03-29T11:24:00Z</dcterms:created>
  <dcterms:modified xsi:type="dcterms:W3CDTF">2025-06-25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9c8052-f517-4033-a66f-61da37e7f154</vt:lpwstr>
  </property>
</Properties>
</file>